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852D7A">
      <w:pPr>
        <w:rPr>
          <w:rFonts w:hint="eastAsia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Supplementary Table 1: The Uniport ID and their molecular docking control Drugbank ID of top 20 protein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458D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 w14:paraId="28CDD5DE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Proteins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57DC3AC3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Uniport ID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33B95E3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Drugbank ID</w:t>
            </w:r>
          </w:p>
        </w:tc>
      </w:tr>
      <w:tr w14:paraId="005D0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0184CB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ABL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BE9F3F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0519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234DD7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043</w:t>
            </w:r>
          </w:p>
        </w:tc>
      </w:tr>
      <w:tr w14:paraId="60A54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00D25C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AL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1F7708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276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57646D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496</w:t>
            </w:r>
          </w:p>
        </w:tc>
      </w:tr>
      <w:tr w14:paraId="58603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008EF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AT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4C004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Q133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A014F6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2289</w:t>
            </w:r>
          </w:p>
        </w:tc>
      </w:tr>
      <w:tr w14:paraId="09CC4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9FF6CB7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BC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F3DD0CD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104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A22854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17023</w:t>
            </w:r>
          </w:p>
        </w:tc>
      </w:tr>
      <w:tr w14:paraId="4D213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8DBFBEE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CASP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C4067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425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CCDA7F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498</w:t>
            </w:r>
          </w:p>
        </w:tc>
      </w:tr>
      <w:tr w14:paraId="3AAA3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CFF750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EGF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D33288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05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172E4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15327</w:t>
            </w:r>
          </w:p>
        </w:tc>
      </w:tr>
      <w:tr w14:paraId="28092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A680D0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ESR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FB2230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337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0ECF9FF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7567</w:t>
            </w:r>
          </w:p>
        </w:tc>
      </w:tr>
      <w:tr w14:paraId="25217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42379D7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GSK3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A4B51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498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486E07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073</w:t>
            </w:r>
          </w:p>
        </w:tc>
      </w:tr>
      <w:tr w14:paraId="5F8FE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073C52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HSP90A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2A001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79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D3B02A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7317</w:t>
            </w:r>
          </w:p>
        </w:tc>
      </w:tr>
      <w:tr w14:paraId="5630B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94F60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HSP90A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0F4D8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82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92408B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293</w:t>
            </w:r>
          </w:p>
        </w:tc>
      </w:tr>
      <w:tr w14:paraId="0294E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907267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APK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858B14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2848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3394148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7788</w:t>
            </w:r>
          </w:p>
        </w:tc>
      </w:tr>
      <w:tr w14:paraId="051EE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351B0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APK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77CD5D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273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2FF3C4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4604</w:t>
            </w:r>
          </w:p>
        </w:tc>
      </w:tr>
      <w:tr w14:paraId="432BA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8CAB1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DM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34F4E1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Q009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007EE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17549</w:t>
            </w:r>
          </w:p>
        </w:tc>
      </w:tr>
      <w:tr w14:paraId="460A0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CA504FD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MP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CDFA1A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147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1410E3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7246</w:t>
            </w:r>
          </w:p>
        </w:tc>
      </w:tr>
      <w:tr w14:paraId="1FADC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C9760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MTO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32EEF20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4234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F0A894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12180</w:t>
            </w:r>
          </w:p>
        </w:tc>
      </w:tr>
      <w:tr w14:paraId="135F2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9FB88E9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NFK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E95243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198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A7E822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1822</w:t>
            </w:r>
          </w:p>
        </w:tc>
      </w:tr>
      <w:tr w14:paraId="3E524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BDCDD10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AR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9F408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98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240D43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4010</w:t>
            </w:r>
          </w:p>
        </w:tc>
      </w:tr>
      <w:tr w14:paraId="62024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96D84D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PAR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F29F1EC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372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8E453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760</w:t>
            </w:r>
          </w:p>
        </w:tc>
      </w:tr>
      <w:tr w14:paraId="24894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74EAEFF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SR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1DEEF7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129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13D2F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8564</w:t>
            </w:r>
          </w:p>
        </w:tc>
      </w:tr>
      <w:tr w14:paraId="54D93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D76C41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TNF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191394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01375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22D325"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DB07145</w:t>
            </w:r>
          </w:p>
        </w:tc>
      </w:tr>
    </w:tbl>
    <w:p w14:paraId="5D7676AB">
      <w:p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6F5ACE72"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: Chemical information mentioned of five most abundant PBDE congener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535"/>
        <w:gridCol w:w="4093"/>
        <w:gridCol w:w="1412"/>
      </w:tblGrid>
      <w:tr w14:paraId="3ECCE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55AFD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 congeners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D7FB8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hemical formula</w:t>
            </w:r>
          </w:p>
        </w:tc>
        <w:tc>
          <w:tcPr>
            <w:tcW w:w="4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297BE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MILE structure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CC0C4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W(g/mol)</w:t>
            </w:r>
          </w:p>
        </w:tc>
      </w:tr>
      <w:tr w14:paraId="4D2FE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7AD35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-47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A8389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6Br4O</w:t>
            </w:r>
          </w:p>
        </w:tc>
        <w:tc>
          <w:tcPr>
            <w:tcW w:w="40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06502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=CC(=C(C=C1Br)Br)OC2=C(C=C(C=C2)Br)Br 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D1858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85.79</w:t>
            </w:r>
          </w:p>
        </w:tc>
      </w:tr>
      <w:tr w14:paraId="7D3E0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DCE920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-1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B7B10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4Br6O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8FB4DD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=CC(=C(C(=C1OC2=CC(=C(C=C2Br)Br)Br)Br)Br)Br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5A4F5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3.60</w:t>
            </w:r>
          </w:p>
        </w:tc>
      </w:tr>
      <w:tr w14:paraId="4BE8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29C732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-1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9C6DA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4Br6O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6C64C1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=C(C(=CC(=C1Br)Br)Br)OC2=CC(=C(C=C2Br)Br)B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0F6DFE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3.60</w:t>
            </w:r>
          </w:p>
        </w:tc>
      </w:tr>
      <w:tr w14:paraId="757E3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E0CAF5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-1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499366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3Br7O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0E1D303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=C(C(=CC(=C1Br)Br)Br)OC2=C(C(=C(C=C2Br)Br)Br)Br 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8F9772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22.50</w:t>
            </w:r>
          </w:p>
        </w:tc>
      </w:tr>
      <w:tr w14:paraId="74418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CC2E5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BDE-209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06D2C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Br10O</w:t>
            </w:r>
          </w:p>
        </w:tc>
        <w:tc>
          <w:tcPr>
            <w:tcW w:w="40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C2B0D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(=C(C(=C(C(=C1Br)Br)Br)Br)Br)OC2=C(C(=C(C(=C2Br)Br)Br)Br)Br 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D4A90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59.20</w:t>
            </w:r>
          </w:p>
        </w:tc>
      </w:tr>
    </w:tbl>
    <w:p w14:paraId="3443BFE9">
      <w:p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7C332525"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lang w:val="en-US" w:eastAsia="zh-CN"/>
        </w:rPr>
        <w:t>: Drug-likeness and ADMET prediction result of the five most abundant PBDE congeners.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299"/>
        <w:gridCol w:w="1299"/>
        <w:gridCol w:w="1299"/>
        <w:gridCol w:w="1299"/>
        <w:gridCol w:w="1361"/>
      </w:tblGrid>
      <w:tr w14:paraId="76915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658E1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escription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D87F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DE-47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770A5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DE-138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38B80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DE-153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F6162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DE-183</w:t>
            </w:r>
          </w:p>
        </w:tc>
        <w:tc>
          <w:tcPr>
            <w:tcW w:w="7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22DC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DE-209</w:t>
            </w:r>
          </w:p>
        </w:tc>
      </w:tr>
      <w:tr w14:paraId="43E36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896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hysicochemical properties</w:t>
            </w:r>
          </w:p>
        </w:tc>
      </w:tr>
      <w:tr w14:paraId="391FB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FD5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olecular formul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159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6Br4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44A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4Br6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D2B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4Br6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120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H3Br7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8FC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12Br10O</w:t>
            </w:r>
          </w:p>
        </w:tc>
      </w:tr>
      <w:tr w14:paraId="2B300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3C9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olecular weight (g/mol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3AC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85.7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1C9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3.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5C4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43.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B26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22.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B01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59.17</w:t>
            </w:r>
          </w:p>
        </w:tc>
      </w:tr>
      <w:tr w14:paraId="49C66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B88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ydrogen bond acceptors cou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E56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CE1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CBC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473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6CA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</w:tr>
      <w:tr w14:paraId="5DF08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F58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ydrogen bond donors cou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AD0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C69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DEA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512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C36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  <w:tr w14:paraId="5CDBE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E06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Rotatable bonds cou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295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488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0EE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F02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727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  <w:tr w14:paraId="72ADD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32F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opological polar surface are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F86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C5F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078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2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28A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2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EDA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.23</w:t>
            </w:r>
          </w:p>
        </w:tc>
      </w:tr>
      <w:tr w14:paraId="5907D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2DD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harmacokinetic parameters</w:t>
            </w:r>
          </w:p>
        </w:tc>
      </w:tr>
      <w:tr w14:paraId="67309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82D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bsorption</w:t>
            </w:r>
          </w:p>
        </w:tc>
      </w:tr>
      <w:tr w14:paraId="5A9F4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53E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I absorp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36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604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3C4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2FD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401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ow</w:t>
            </w:r>
          </w:p>
        </w:tc>
      </w:tr>
      <w:tr w14:paraId="296E1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F67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aco-2 permeabilit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DBA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.03751259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DFE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.02970517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AE2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.0461009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CA0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.0229651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32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5.006536132</w:t>
            </w:r>
          </w:p>
        </w:tc>
      </w:tr>
      <w:tr w14:paraId="4F03D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CC1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DCK permeabilit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A58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.7802272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2FA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.81087455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A3F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.83591594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424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.81786796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CDB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-4.653249956</w:t>
            </w:r>
          </w:p>
        </w:tc>
      </w:tr>
      <w:tr w14:paraId="29658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C20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3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FAA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7C4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CE1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561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92C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487F0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275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istribution</w:t>
            </w:r>
          </w:p>
        </w:tc>
      </w:tr>
      <w:tr w14:paraId="37860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077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PB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147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8.06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DBC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8.0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BD0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8.2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589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7.70%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24A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6.53%</w:t>
            </w:r>
          </w:p>
        </w:tc>
      </w:tr>
      <w:tr w14:paraId="18260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8BB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V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DB4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83826679956947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232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90216241532665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89B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606199643438697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7FC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7852216404360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CA5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3753851206875094</w:t>
            </w:r>
          </w:p>
        </w:tc>
      </w:tr>
      <w:tr w14:paraId="6C94B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FC4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BBB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DB4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A55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7A5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AFF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BBE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429FE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C96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u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BD6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07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D35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14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6BD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8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5E3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39%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EDF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.53%</w:t>
            </w:r>
          </w:p>
        </w:tc>
      </w:tr>
      <w:tr w14:paraId="5A6B9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4B8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Metabolism</w:t>
            </w:r>
          </w:p>
        </w:tc>
      </w:tr>
      <w:tr w14:paraId="25EB9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178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YP1A2 inhibito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58A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5BB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04E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A1D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E56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79929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277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YP2C19 inhibito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187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9B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C1B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750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12C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6FA00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831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YP3A4 inhibito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5C8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DEC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DDA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8FB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EDE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01DD8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002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YP3A4 subst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371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A38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850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00A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F46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123A4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FCE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-gp inhibito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AD8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E4C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136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2A9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5F8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22CEC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91B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P-gp subst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C70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765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CC0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EF0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D21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30D5E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F6E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xcretion</w:t>
            </w:r>
          </w:p>
        </w:tc>
      </w:tr>
      <w:tr w14:paraId="1A1CB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63E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FF7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6471159320162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1A2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900127829353469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B4F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94745682833107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B3F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95777486508489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57B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1824309188548652</w:t>
            </w:r>
          </w:p>
        </w:tc>
      </w:tr>
      <w:tr w14:paraId="3BC45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A5C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½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729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025957901854157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6E5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.8002105629175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B8C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.67427622193162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A04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.543429108414560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8DE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157382126155241</w:t>
            </w:r>
          </w:p>
        </w:tc>
      </w:tr>
      <w:tr w14:paraId="70E7B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628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oxicity</w:t>
            </w:r>
          </w:p>
        </w:tc>
      </w:tr>
      <w:tr w14:paraId="380D5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6A9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ERG block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777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400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7C7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B28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F35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6A6D1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956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-HT (hepatotoxicity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071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298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EEE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E09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F5A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1267F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C60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DILI (Drug induced liver injury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5E9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A7F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B83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A23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7C2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15D9B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D26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kin sensitiz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24B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FC2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44D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250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203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70EDE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FF7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Eye –corrosion/irrit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2DB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1DC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805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1F6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89D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44401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41A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Respiratory toxicit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86D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AC54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6F6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A2A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078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</w:tr>
      <w:tr w14:paraId="1A5B7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03E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oxicity pathways</w:t>
            </w:r>
          </w:p>
        </w:tc>
      </w:tr>
      <w:tr w14:paraId="37920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169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R-A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20A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574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CA4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D77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D10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2E37A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F41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R-E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EE9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C20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392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C0A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E1F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7EA71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365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R-PPAR-gamm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CBB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84E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0F4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884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7DA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09F69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CBF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R-MMP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1AA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F3B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A56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53B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62F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+</w:t>
            </w:r>
          </w:p>
        </w:tc>
      </w:tr>
      <w:tr w14:paraId="0D407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43A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R-p5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6BD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B8A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FA4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009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6FB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 w14:paraId="49FBA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5D82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oxicophore rules</w:t>
            </w:r>
          </w:p>
        </w:tc>
      </w:tr>
      <w:tr w14:paraId="3B71E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C34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cute toxicity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984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F82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883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973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DB2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</w:tr>
      <w:tr w14:paraId="5C66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B18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enotoxic-carcinogenicity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F44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6CE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299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4D1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601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  <w:tr w14:paraId="6BECE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BE5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on genotoxic carcinogenicity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B55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984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A64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354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B5FB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  <w:tr w14:paraId="4C80E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A46C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kin sensitization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A06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E82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2BF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722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54D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  <w:tr w14:paraId="4EE7B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0248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on-biodegradable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B2B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AE2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F02E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EDA5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2FA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  <w:tr w14:paraId="2ADA6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4A8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URE-CHEMBL rul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3303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6DB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50F6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F817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ECFD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</w:tr>
      <w:tr w14:paraId="05816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C35B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AF-drugs4 rule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51D31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611F69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D8D6A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46C3DA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5962F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</w:t>
            </w:r>
          </w:p>
        </w:tc>
      </w:tr>
    </w:tbl>
    <w:p w14:paraId="1FDAB67C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 xml:space="preserve">Here ++ consider as poor, while +++ present the worst case. + presents the predict value range from 0-0.3. ++ presents the predict value range from 0.3 - 0.7. ++ presents the predict value range from 0.7-1.0. </w:t>
      </w:r>
    </w:p>
    <w:p w14:paraId="5520FE29">
      <w:pPr>
        <w:rPr>
          <w:rFonts w:hint="default" w:ascii="Times New Roman" w:hAnsi="Times New Roman" w:cs="Times New Roman"/>
          <w:sz w:val="24"/>
          <w:shd w:val="cle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DC79ED"/>
    <w:rsid w:val="0993482B"/>
    <w:rsid w:val="0D8543E1"/>
    <w:rsid w:val="1519566E"/>
    <w:rsid w:val="19CE2CF7"/>
    <w:rsid w:val="1DDD4649"/>
    <w:rsid w:val="201A3C50"/>
    <w:rsid w:val="293C50B8"/>
    <w:rsid w:val="2A060504"/>
    <w:rsid w:val="2B584689"/>
    <w:rsid w:val="2B9C0F24"/>
    <w:rsid w:val="31AA5C22"/>
    <w:rsid w:val="345D6FC6"/>
    <w:rsid w:val="46875ED2"/>
    <w:rsid w:val="492F0781"/>
    <w:rsid w:val="49816C13"/>
    <w:rsid w:val="505662DC"/>
    <w:rsid w:val="5915328D"/>
    <w:rsid w:val="6A196CAC"/>
    <w:rsid w:val="6D9418CE"/>
    <w:rsid w:val="702F2B40"/>
    <w:rsid w:val="79B22AB7"/>
    <w:rsid w:val="7A7B1790"/>
    <w:rsid w:val="7CCE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2</Words>
  <Characters>3258</Characters>
  <Lines>0</Lines>
  <Paragraphs>0</Paragraphs>
  <TotalTime>1</TotalTime>
  <ScaleCrop>false</ScaleCrop>
  <LinksUpToDate>false</LinksUpToDate>
  <CharactersWithSpaces>340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3:20:00Z</dcterms:created>
  <dc:creator>Administrator</dc:creator>
  <cp:lastModifiedBy>赵奇浩</cp:lastModifiedBy>
  <dcterms:modified xsi:type="dcterms:W3CDTF">2025-08-13T17:0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2E3NzAyZThhYjQ2Zjg1OWUxZDhiODFjMWFiZTRhYzkiLCJ1c2VySWQiOiIxNjQxNDQwMDcyIn0=</vt:lpwstr>
  </property>
  <property fmtid="{D5CDD505-2E9C-101B-9397-08002B2CF9AE}" pid="4" name="ICV">
    <vt:lpwstr>E08C84EF3BE34E6FB53B96E5F3DCAE36_13</vt:lpwstr>
  </property>
</Properties>
</file>